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2. Sequences of newly designed oligonucleotide probes.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0"/>
        <w:gridCol w:w="5040"/>
      </w:tblGrid>
      <w:tr>
        <w:trPr/>
        <w:tc>
          <w:tcPr>
            <w:tcW w:w="154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nam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etected organism 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sequenc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ORA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treptococcus oralis</w:t>
            </w:r>
            <w:r>
              <w:rPr/>
              <w:t xml:space="preserve"> SK24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GCACCAAGCTTCAGCGTTCTA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ORA2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Helper probe </w:t>
            </w:r>
            <w:r>
              <w:rPr>
                <w:i/>
                <w:lang w:val="en-GB"/>
              </w:rPr>
              <w:t>S. oralis</w:t>
            </w:r>
            <w:r>
              <w:rPr>
                <w:lang w:val="en-GB"/>
              </w:rPr>
              <w:t xml:space="preserve"> SK24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CGTTCGCAACTCATCCGCTCG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ANA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ctinomyces naeslundii</w:t>
            </w:r>
            <w:r>
              <w:rPr/>
              <w:t xml:space="preserve"> AK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GGCGCAATCTTTCCCAGGCCCAC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ANAESH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 xml:space="preserve">Helper probe </w:t>
            </w:r>
            <w:r>
              <w:rPr>
                <w:i/>
              </w:rPr>
              <w:t xml:space="preserve">A. naeslundii </w:t>
            </w:r>
            <w:r>
              <w:rPr/>
              <w:t>AK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CCACCAAAAACACCAAAA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ANAESH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 xml:space="preserve">Helper probe </w:t>
            </w:r>
            <w:r>
              <w:rPr>
                <w:i/>
              </w:rPr>
              <w:t>A. naeslundii</w:t>
            </w:r>
            <w:r>
              <w:rPr/>
              <w:t xml:space="preserve"> AK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GCGACAGACCCAGAATAT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MI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treptococcus mitis</w:t>
            </w:r>
            <w:r>
              <w:rPr/>
              <w:t xml:space="preserve"> SK2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TTAAGCAAATGTCATGCAACATC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MITH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 xml:space="preserve">Helper probe </w:t>
            </w:r>
            <w:r>
              <w:rPr>
                <w:i/>
              </w:rPr>
              <w:t xml:space="preserve">S. mitis </w:t>
            </w:r>
            <w:r>
              <w:rPr/>
              <w:t>SK2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TAGTGATGCAATTGCACC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MITH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Helper probe</w:t>
            </w:r>
            <w:r>
              <w:rPr>
                <w:i/>
              </w:rPr>
              <w:t xml:space="preserve"> S. mitis </w:t>
            </w:r>
            <w:r>
              <w:rPr/>
              <w:t>SK2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 CTATTATGCGGTATTAGC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DOW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treptococcus downei</w:t>
            </w:r>
            <w:r>
              <w:rPr/>
              <w:t xml:space="preserve"> HG59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AAGCTCCGGTGATATCAATG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DOW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lang w:val="en-GB"/>
              </w:rPr>
              <w:t xml:space="preserve">Helper probe </w:t>
            </w:r>
            <w:r>
              <w:rPr>
                <w:i/>
                <w:lang w:val="en-GB"/>
              </w:rPr>
              <w:t xml:space="preserve">S. downei </w:t>
            </w:r>
            <w:r>
              <w:rPr>
                <w:lang w:val="en-GB"/>
              </w:rPr>
              <w:t>HG59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CTCATTAATATCGGTGGA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SAN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Streptococcus sanguinis</w:t>
            </w:r>
            <w:r>
              <w:rPr/>
              <w:t xml:space="preserve"> SK15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ind w:right="-108" w:hanging="0"/>
              <w:rPr/>
            </w:pPr>
            <w:r>
              <w:rPr/>
              <w:t>5’- TACGGTATAAACTGTGCGTCCTA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SSANH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Helper probe </w:t>
            </w:r>
            <w:r>
              <w:rPr>
                <w:i/>
              </w:rPr>
              <w:t>S. sanguinis</w:t>
            </w:r>
            <w:r>
              <w:rPr/>
              <w:t xml:space="preserve"> SK150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/>
              <w:t>5’-CAGTCTATGGTGTAGCA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6:41:00Z</dcterms:created>
  <dc:creator>sebs</dc:creator>
  <dc:description/>
  <cp:keywords/>
  <dc:language>en-US</dc:language>
  <cp:lastModifiedBy>sebs</cp:lastModifiedBy>
  <dcterms:modified xsi:type="dcterms:W3CDTF">2011-02-20T18:37:00Z</dcterms:modified>
  <cp:revision>5</cp:revision>
  <dc:subject/>
  <dc:title>Table S2</dc:title>
</cp:coreProperties>
</file>